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2D424" w14:textId="77777777" w:rsidR="0028693F" w:rsidRDefault="0028693F" w:rsidP="0028693F">
      <w:pPr>
        <w:rPr>
          <w:b/>
          <w:lang w:val="en-US"/>
        </w:rPr>
      </w:pPr>
      <w:r w:rsidRPr="00482EB4">
        <w:rPr>
          <w:b/>
          <w:lang w:val="en-US"/>
        </w:rPr>
        <w:t>Supplement table 1: Characteristics of study participants in adulthood and perinatal data in I</w:t>
      </w:r>
      <w:r>
        <w:rPr>
          <w:b/>
          <w:lang w:val="en-US"/>
        </w:rPr>
        <w:t>C</w:t>
      </w:r>
      <w:r w:rsidRPr="00482EB4">
        <w:rPr>
          <w:b/>
          <w:lang w:val="en-US"/>
        </w:rPr>
        <w:t>C cohort</w:t>
      </w:r>
    </w:p>
    <w:p w14:paraId="390107F3" w14:textId="77777777" w:rsidR="0028693F" w:rsidRDefault="0028693F" w:rsidP="0028693F">
      <w:pPr>
        <w:spacing w:line="360" w:lineRule="auto"/>
        <w:rPr>
          <w:lang w:val="en-US"/>
        </w:rPr>
      </w:pPr>
    </w:p>
    <w:p w14:paraId="779AC8D2" w14:textId="77777777" w:rsidR="0028693F" w:rsidRDefault="0028693F" w:rsidP="0028693F">
      <w:pPr>
        <w:rPr>
          <w:lang w:val="en-US"/>
        </w:rPr>
      </w:pPr>
    </w:p>
    <w:tbl>
      <w:tblPr>
        <w:tblW w:w="11480" w:type="dxa"/>
        <w:tblLook w:val="04A0" w:firstRow="1" w:lastRow="0" w:firstColumn="1" w:lastColumn="0" w:noHBand="0" w:noVBand="1"/>
      </w:tblPr>
      <w:tblGrid>
        <w:gridCol w:w="3400"/>
        <w:gridCol w:w="2020"/>
        <w:gridCol w:w="2020"/>
        <w:gridCol w:w="2119"/>
        <w:gridCol w:w="1921"/>
      </w:tblGrid>
      <w:tr w:rsidR="0028693F" w:rsidRPr="00B82FD5" w14:paraId="69DDAEA1" w14:textId="77777777" w:rsidTr="00AE0059">
        <w:trPr>
          <w:trHeight w:val="340"/>
        </w:trPr>
        <w:tc>
          <w:tcPr>
            <w:tcW w:w="34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CD3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979EE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 xml:space="preserve">Full term-birth 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8790E7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EC80E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>Preterm-birth</w:t>
            </w:r>
          </w:p>
        </w:tc>
      </w:tr>
      <w:tr w:rsidR="0028693F" w:rsidRPr="00B82FD5" w14:paraId="732F483A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45E7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B2F2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>Healthy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4A37E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>Asthm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C762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>Preterm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DAD54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  <w:lang w:val="en-US"/>
              </w:rPr>
              <w:t xml:space="preserve">BPD </w:t>
            </w:r>
          </w:p>
        </w:tc>
      </w:tr>
      <w:tr w:rsidR="0028693F" w:rsidRPr="00B82FD5" w14:paraId="4B080763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DBAB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</w:rPr>
              <w:t>Adulthood,</w:t>
            </w:r>
            <w:r w:rsidRPr="00B82FD5">
              <w:rPr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200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3EF4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7A3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80BF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11</w:t>
            </w:r>
          </w:p>
        </w:tc>
      </w:tr>
      <w:tr w:rsidR="0028693F" w:rsidRPr="00B82FD5" w14:paraId="0B8D5C1B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F4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Age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3AC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0.8 (19.7-21.3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FA00F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9.8 (19.4-20.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C1DC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9.1 (18.9-19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D0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9.2 (18.7-19.6)</w:t>
            </w:r>
          </w:p>
        </w:tc>
      </w:tr>
      <w:tr w:rsidR="0028693F" w:rsidRPr="00B82FD5" w14:paraId="75B9AC96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2FA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BMI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19B2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2.3 (21.2-23.3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6BD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3.9 (22.1-26.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347C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0.4 (18.1-23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DD5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2.1 (19.8-25.1)</w:t>
            </w:r>
          </w:p>
        </w:tc>
      </w:tr>
      <w:tr w:rsidR="0028693F" w:rsidRPr="00B82FD5" w14:paraId="09734E63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FDE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Gender (males, n (%)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D00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 (37.5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3E1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 (42.9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07A4F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 (22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D18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 (18.7)</w:t>
            </w:r>
          </w:p>
        </w:tc>
      </w:tr>
      <w:tr w:rsidR="0028693F" w:rsidRPr="00B82FD5" w14:paraId="7DC23503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792E8B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Allergy (fur, flower, and food)</w:t>
            </w:r>
            <w:r w:rsidRPr="00B82FD5">
              <w:rPr>
                <w:color w:val="000000"/>
                <w:sz w:val="18"/>
                <w:szCs w:val="18"/>
                <w:vertAlign w:val="superscript"/>
              </w:rPr>
              <w:t>#</w:t>
            </w:r>
            <w:r w:rsidRPr="00B82FD5">
              <w:rPr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49F733B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2B86B40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6 (85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9B5B9F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1 (11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BAB82B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5 (45.5)</w:t>
            </w:r>
          </w:p>
        </w:tc>
      </w:tr>
      <w:tr w:rsidR="0028693F" w:rsidRPr="00B82FD5" w14:paraId="65A53234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E78BD9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Positive Phadiatop</w:t>
            </w:r>
            <w:r w:rsidRPr="00B82FD5">
              <w:rPr>
                <w:rFonts w:ascii="Symbol" w:hAnsi="Symbol"/>
                <w:color w:val="000000"/>
                <w:sz w:val="18"/>
                <w:szCs w:val="18"/>
                <w:vertAlign w:val="superscript"/>
              </w:rPr>
              <w:t>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90DE2F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0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4C8A51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7(10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60719C1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3 (33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17E4EE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1(9.1)</w:t>
            </w:r>
          </w:p>
        </w:tc>
      </w:tr>
      <w:tr w:rsidR="0028693F" w:rsidRPr="00B82FD5" w14:paraId="27D636FF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9A2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 xml:space="preserve">Post </w:t>
            </w:r>
            <w:r w:rsidRPr="00B82FD5">
              <w:rPr>
                <w:color w:val="0E101A"/>
                <w:sz w:val="18"/>
                <w:szCs w:val="18"/>
              </w:rPr>
              <w:t>FEV</w:t>
            </w:r>
            <w:r w:rsidRPr="00B82FD5">
              <w:rPr>
                <w:color w:val="0E101A"/>
                <w:sz w:val="18"/>
                <w:szCs w:val="18"/>
                <w:vertAlign w:val="subscript"/>
              </w:rPr>
              <w:t>1</w:t>
            </w:r>
            <w:r w:rsidRPr="00B82FD5">
              <w:rPr>
                <w:color w:val="000000"/>
                <w:sz w:val="18"/>
                <w:szCs w:val="18"/>
              </w:rPr>
              <w:t xml:space="preserve"> %, predicted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AAA5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05.6 (99.5-113.3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37A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4.1 (87.0-110.4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D1F5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03.6 (102.3-115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46D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85.0 (83.9-98.2)**</w:t>
            </w:r>
          </w:p>
        </w:tc>
      </w:tr>
      <w:tr w:rsidR="0028693F" w:rsidRPr="00B82FD5" w14:paraId="6760E04A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9CA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 xml:space="preserve">Post </w:t>
            </w:r>
            <w:r w:rsidRPr="00B82FD5">
              <w:rPr>
                <w:color w:val="0E101A"/>
                <w:sz w:val="18"/>
                <w:szCs w:val="18"/>
                <w:lang w:val="en-US"/>
              </w:rPr>
              <w:t>FEV</w:t>
            </w:r>
            <w:r w:rsidRPr="00B82FD5">
              <w:rPr>
                <w:color w:val="0E101A"/>
                <w:sz w:val="18"/>
                <w:szCs w:val="18"/>
                <w:vertAlign w:val="subscript"/>
                <w:lang w:val="en-US"/>
              </w:rPr>
              <w:t>1</w:t>
            </w:r>
            <w:r w:rsidRPr="00B82FD5">
              <w:rPr>
                <w:color w:val="000000"/>
                <w:sz w:val="18"/>
                <w:szCs w:val="18"/>
                <w:lang w:val="en-US"/>
              </w:rPr>
              <w:t xml:space="preserve"> Z-score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2EC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49 (-0.04-1.15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52AB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0.52 (-1.10-0.9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363B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31 (0.20-1.2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9C7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1.31 (-1.37-0.26)**</w:t>
            </w:r>
          </w:p>
        </w:tc>
      </w:tr>
      <w:tr w:rsidR="0028693F" w:rsidRPr="00B82FD5" w14:paraId="0CB5FF94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6D4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Post FVC %, predicted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C99B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02.6 (93.1-106.8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1B7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4.5 (91.6-107.5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AB477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8.0 (96.2-108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2C6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6.4 (92.0-100.9)</w:t>
            </w:r>
          </w:p>
        </w:tc>
      </w:tr>
      <w:tr w:rsidR="0028693F" w:rsidRPr="00B82FD5" w14:paraId="73CD5C0B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7EE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 xml:space="preserve">Post FVC Z-score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F96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22 (-0.56-0.54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2C95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0.48 (-0.71-0.63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2026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0.16 (-0.31-0.7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7C1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0.29 (-0.65-0.004)</w:t>
            </w:r>
          </w:p>
        </w:tc>
      </w:tr>
      <w:tr w:rsidR="0028693F" w:rsidRPr="00B82FD5" w14:paraId="16C9EB66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075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 xml:space="preserve">Post </w:t>
            </w:r>
            <w:r w:rsidRPr="00B82FD5">
              <w:rPr>
                <w:color w:val="0E101A"/>
                <w:sz w:val="18"/>
                <w:szCs w:val="18"/>
                <w:lang w:val="en-US"/>
              </w:rPr>
              <w:t>FEV</w:t>
            </w:r>
            <w:r w:rsidRPr="00B82FD5">
              <w:rPr>
                <w:color w:val="0E101A"/>
                <w:sz w:val="18"/>
                <w:szCs w:val="18"/>
                <w:vertAlign w:val="subscript"/>
                <w:lang w:val="en-US"/>
              </w:rPr>
              <w:t>1</w:t>
            </w:r>
            <w:r w:rsidRPr="00B82FD5">
              <w:rPr>
                <w:color w:val="000000"/>
                <w:sz w:val="18"/>
                <w:szCs w:val="18"/>
                <w:lang w:val="en-US"/>
              </w:rPr>
              <w:t xml:space="preserve"> /FVC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331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91 (0.88-0.94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4382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86 (0.85-0.87)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6D4F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92 (0.89-0.9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535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85 (0.74-087)*</w:t>
            </w:r>
          </w:p>
        </w:tc>
      </w:tr>
      <w:tr w:rsidR="0028693F" w:rsidRPr="00B82FD5" w14:paraId="3FD62944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88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 xml:space="preserve">Post </w:t>
            </w:r>
            <w:r w:rsidRPr="00B82FD5">
              <w:rPr>
                <w:color w:val="0E101A"/>
                <w:sz w:val="18"/>
                <w:szCs w:val="18"/>
                <w:lang w:val="en-US"/>
              </w:rPr>
              <w:t>FEV</w:t>
            </w:r>
            <w:r w:rsidRPr="00B82FD5">
              <w:rPr>
                <w:color w:val="0E101A"/>
                <w:sz w:val="18"/>
                <w:szCs w:val="18"/>
                <w:vertAlign w:val="subscript"/>
                <w:lang w:val="en-US"/>
              </w:rPr>
              <w:t>1</w:t>
            </w:r>
            <w:r w:rsidRPr="00B82FD5">
              <w:rPr>
                <w:color w:val="000000"/>
                <w:sz w:val="18"/>
                <w:szCs w:val="18"/>
                <w:lang w:val="en-US"/>
              </w:rPr>
              <w:t xml:space="preserve"> /FVC Z-score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74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61 (0.17-0.98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F470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0.20 (-0.40-0.05)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4BD25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.57 (0.13-1.3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19F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-0.53 (-1.98- -0.14)*</w:t>
            </w:r>
          </w:p>
        </w:tc>
      </w:tr>
      <w:tr w:rsidR="0028693F" w:rsidRPr="00B82FD5" w14:paraId="13D44943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9FE4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FeNO, ppb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BFB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3.6 (10.6-20.9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FBC7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0.0 (19.4-41.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E394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3.1 (11.0-15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87D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4.7 (11.0-29.0)</w:t>
            </w:r>
          </w:p>
        </w:tc>
      </w:tr>
      <w:tr w:rsidR="0028693F" w:rsidRPr="00B82FD5" w14:paraId="49F629D9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3B52" w14:textId="77777777" w:rsidR="0028693F" w:rsidRPr="00B82FD5" w:rsidRDefault="0028693F" w:rsidP="00AE0059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B82FD5">
              <w:rPr>
                <w:b/>
                <w:bCs/>
                <w:color w:val="000000"/>
                <w:sz w:val="18"/>
              </w:rPr>
              <w:t>Perinatal period</w:t>
            </w:r>
            <w:r w:rsidRPr="00B82FD5">
              <w:rPr>
                <w:color w:val="000000"/>
                <w:sz w:val="18"/>
                <w:szCs w:val="18"/>
              </w:rPr>
              <w:t>, n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A8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 </w:t>
            </w:r>
          </w:p>
        </w:tc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DF2E7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 </w:t>
            </w:r>
          </w:p>
        </w:tc>
        <w:tc>
          <w:tcPr>
            <w:tcW w:w="21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C7D6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 </w:t>
            </w:r>
          </w:p>
        </w:tc>
        <w:tc>
          <w:tcPr>
            <w:tcW w:w="19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D16D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 </w:t>
            </w:r>
          </w:p>
        </w:tc>
      </w:tr>
      <w:tr w:rsidR="0028693F" w:rsidRPr="00B82FD5" w14:paraId="71A92AE7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F37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BPD severity, (mild, moderate, severe), n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B3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F5E1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N/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2D2F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0F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,5,4</w:t>
            </w:r>
          </w:p>
        </w:tc>
      </w:tr>
      <w:tr w:rsidR="0028693F" w:rsidRPr="00B82FD5" w14:paraId="0669BF7D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DBC7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Gestational age, weeks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1E8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40.0 (39.5-40.1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24A6D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40.0 (38.9-41.1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E2955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0.1 (29.0-30.7)*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623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6.6 (25.9-28.7)**</w:t>
            </w:r>
          </w:p>
        </w:tc>
      </w:tr>
      <w:tr w:rsidR="0028693F" w:rsidRPr="00B82FD5" w14:paraId="6F5A71B8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E585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Birth weight, gram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14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400.0 (3245.0-3662.5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4E7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384.0 (3289.5-3605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CC22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425.0 (1090.0-1600.0)**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8B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40.0 (679.0-1082.5)**</w:t>
            </w:r>
          </w:p>
        </w:tc>
      </w:tr>
      <w:tr w:rsidR="0028693F" w:rsidRPr="00B82FD5" w14:paraId="6A1E0587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FC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A</w:t>
            </w:r>
            <w:r>
              <w:rPr>
                <w:color w:val="000000"/>
                <w:sz w:val="18"/>
                <w:lang w:val="en-US"/>
              </w:rPr>
              <w:t>pgar</w:t>
            </w:r>
            <w:r w:rsidRPr="00B82FD5">
              <w:rPr>
                <w:color w:val="000000"/>
                <w:sz w:val="18"/>
                <w:lang w:val="en-US"/>
              </w:rPr>
              <w:t>, 1 minute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D5C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.0 (8.5-9.0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3CB7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9.0 (7.5-9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2946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8.0 (6.5-9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E3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6.0 (3.0-8.5)</w:t>
            </w:r>
          </w:p>
        </w:tc>
      </w:tr>
      <w:tr w:rsidR="0028693F" w:rsidRPr="00B82FD5" w14:paraId="3408239E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0E6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lang w:val="en-US"/>
              </w:rPr>
              <w:t>Apgar</w:t>
            </w:r>
            <w:r w:rsidRPr="00B82FD5">
              <w:rPr>
                <w:color w:val="000000"/>
                <w:sz w:val="18"/>
                <w:lang w:val="en-US"/>
              </w:rPr>
              <w:t>, 5 minutes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FAD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0.0 (9.5-10.0)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2AC2B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10.0 (8.5-10.0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3C6B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8.0 (6.0-9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0CD6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8.0 (6.5-9.0)*</w:t>
            </w:r>
          </w:p>
        </w:tc>
      </w:tr>
      <w:tr w:rsidR="0028693F" w:rsidRPr="00B82FD5" w14:paraId="204BCBA9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74B2EE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794ADC">
              <w:rPr>
                <w:color w:val="000000"/>
                <w:sz w:val="18"/>
                <w:szCs w:val="16"/>
                <w:highlight w:val="yellow"/>
              </w:rPr>
              <w:t>Antenatal steroids</w:t>
            </w:r>
            <w:r>
              <w:rPr>
                <w:color w:val="000000"/>
                <w:sz w:val="18"/>
                <w:szCs w:val="16"/>
                <w:highlight w:val="yellow"/>
              </w:rPr>
              <w:t xml:space="preserve">, </w:t>
            </w:r>
            <w:r w:rsidRPr="00794ADC">
              <w:rPr>
                <w:color w:val="000000"/>
                <w:sz w:val="18"/>
                <w:szCs w:val="16"/>
                <w:highlight w:val="yellow"/>
              </w:rPr>
              <w:t>therapy</w:t>
            </w:r>
            <w:r w:rsidRPr="00B82FD5">
              <w:rPr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523658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EFBA82F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76FE13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6 (66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A2032D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4 (36.4)</w:t>
            </w:r>
          </w:p>
        </w:tc>
      </w:tr>
      <w:tr w:rsidR="0028693F" w:rsidRPr="00B82FD5" w14:paraId="16122B21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6D0CC8B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 xml:space="preserve">Instillation of surfactant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343A22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4B15C3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132C330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1 (11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21AD729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5 (45.5)</w:t>
            </w:r>
          </w:p>
        </w:tc>
      </w:tr>
      <w:tr w:rsidR="0028693F" w:rsidRPr="00B82FD5" w14:paraId="760E8ED1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520D58C5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 xml:space="preserve">Mechanical ventilation, days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51357D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321E41AE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center"/>
            <w:hideMark/>
          </w:tcPr>
          <w:p w14:paraId="4DCA70E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0 (0-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A5911D9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6 (1-15)</w:t>
            </w:r>
          </w:p>
        </w:tc>
      </w:tr>
      <w:tr w:rsidR="0028693F" w:rsidRPr="00B82FD5" w14:paraId="330AC650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1B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lastRenderedPageBreak/>
              <w:t>CPAP</w:t>
            </w:r>
            <w:r>
              <w:rPr>
                <w:color w:val="000000"/>
                <w:sz w:val="18"/>
                <w:lang w:val="en-US"/>
              </w:rPr>
              <w:t>, days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925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7E7A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 xml:space="preserve">N/A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DFC4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2.0 (2.0-3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D0D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5.0 (30.5-45.5)</w:t>
            </w:r>
          </w:p>
        </w:tc>
      </w:tr>
      <w:tr w:rsidR="0028693F" w:rsidRPr="00B82FD5" w14:paraId="1B07B4BA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6B5B1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lang w:val="en-US"/>
              </w:rPr>
              <w:t>Supplemental oxygen, days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1DD7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6B970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N/A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4F2F3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3.0 (1.0-9.0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93875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</w:rPr>
              <w:t>72.0 (63.0-93.0)</w:t>
            </w:r>
          </w:p>
        </w:tc>
      </w:tr>
      <w:tr w:rsidR="0028693F" w:rsidRPr="00B82FD5" w14:paraId="779F6F41" w14:textId="77777777" w:rsidTr="00AE0059">
        <w:trPr>
          <w:trHeight w:val="3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FD58" w14:textId="77777777" w:rsidR="0028693F" w:rsidRPr="00B82FD5" w:rsidRDefault="0028693F" w:rsidP="00AE005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94ADC">
              <w:rPr>
                <w:b/>
                <w:bCs/>
                <w:color w:val="000000"/>
                <w:sz w:val="20"/>
                <w:szCs w:val="16"/>
                <w:highlight w:val="yellow"/>
              </w:rPr>
              <w:t>Postnatal period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FCE2B" w14:textId="77777777" w:rsidR="0028693F" w:rsidRPr="00B82FD5" w:rsidRDefault="0028693F" w:rsidP="00AE0059">
            <w:pPr>
              <w:rPr>
                <w:color w:val="000000"/>
                <w:sz w:val="20"/>
                <w:szCs w:val="20"/>
              </w:rPr>
            </w:pPr>
            <w:r w:rsidRPr="00B82FD5">
              <w:rPr>
                <w:color w:val="000000"/>
                <w:sz w:val="20"/>
                <w:szCs w:val="15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201D" w14:textId="77777777" w:rsidR="0028693F" w:rsidRPr="00B82FD5" w:rsidRDefault="0028693F" w:rsidP="00AE0059">
            <w:pPr>
              <w:rPr>
                <w:color w:val="000000"/>
                <w:sz w:val="20"/>
                <w:szCs w:val="20"/>
              </w:rPr>
            </w:pPr>
            <w:r w:rsidRPr="00B82FD5">
              <w:rPr>
                <w:color w:val="000000"/>
                <w:sz w:val="20"/>
                <w:szCs w:val="15"/>
              </w:rPr>
              <w:t> 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DBFDF" w14:textId="77777777" w:rsidR="0028693F" w:rsidRPr="00B82FD5" w:rsidRDefault="0028693F" w:rsidP="00AE0059">
            <w:pPr>
              <w:rPr>
                <w:color w:val="000000"/>
                <w:sz w:val="20"/>
                <w:szCs w:val="20"/>
              </w:rPr>
            </w:pPr>
            <w:r w:rsidRPr="00B82FD5">
              <w:rPr>
                <w:color w:val="000000"/>
                <w:sz w:val="20"/>
                <w:szCs w:val="15"/>
              </w:rPr>
              <w:t> 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7E7D" w14:textId="77777777" w:rsidR="0028693F" w:rsidRPr="00B82FD5" w:rsidRDefault="0028693F" w:rsidP="00AE0059">
            <w:pPr>
              <w:rPr>
                <w:color w:val="000000"/>
                <w:sz w:val="20"/>
                <w:szCs w:val="20"/>
              </w:rPr>
            </w:pPr>
            <w:r w:rsidRPr="00B82FD5">
              <w:rPr>
                <w:color w:val="000000"/>
                <w:sz w:val="20"/>
                <w:szCs w:val="15"/>
              </w:rPr>
              <w:t> </w:t>
            </w:r>
          </w:p>
        </w:tc>
      </w:tr>
      <w:tr w:rsidR="0028693F" w:rsidRPr="00B82FD5" w14:paraId="220C321B" w14:textId="77777777" w:rsidTr="00AE0059">
        <w:trPr>
          <w:trHeight w:val="340"/>
        </w:trPr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A7BF564" w14:textId="77777777" w:rsidR="0028693F" w:rsidRPr="00B82FD5" w:rsidRDefault="0028693F" w:rsidP="00AE0059">
            <w:pPr>
              <w:rPr>
                <w:color w:val="000000"/>
                <w:sz w:val="20"/>
                <w:szCs w:val="20"/>
              </w:rPr>
            </w:pPr>
            <w:r w:rsidRPr="00B82FD5">
              <w:rPr>
                <w:color w:val="000000"/>
                <w:sz w:val="20"/>
                <w:szCs w:val="16"/>
                <w:lang w:val="en-US"/>
              </w:rPr>
              <w:t xml:space="preserve">Inhaled corticosteroids 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81E302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1EE89D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N/A</w:t>
            </w:r>
          </w:p>
        </w:tc>
        <w:tc>
          <w:tcPr>
            <w:tcW w:w="21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14:paraId="472B975C" w14:textId="77777777" w:rsidR="0028693F" w:rsidRPr="00B82FD5" w:rsidRDefault="0028693F" w:rsidP="00AE0059">
            <w:pPr>
              <w:rPr>
                <w:color w:val="000000"/>
                <w:sz w:val="18"/>
                <w:szCs w:val="18"/>
              </w:rPr>
            </w:pPr>
            <w:r w:rsidRPr="00B82FD5">
              <w:rPr>
                <w:color w:val="000000"/>
                <w:sz w:val="18"/>
                <w:szCs w:val="16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E5A8779" w14:textId="77777777" w:rsidR="0028693F" w:rsidRPr="00B82FD5" w:rsidRDefault="0028693F" w:rsidP="00AE0059">
            <w:pPr>
              <w:rPr>
                <w:color w:val="000000"/>
                <w:sz w:val="20"/>
                <w:szCs w:val="20"/>
              </w:rPr>
            </w:pPr>
            <w:r w:rsidRPr="00B82FD5">
              <w:rPr>
                <w:color w:val="000000"/>
                <w:sz w:val="20"/>
                <w:szCs w:val="20"/>
              </w:rPr>
              <w:t>8 (72.7)</w:t>
            </w:r>
          </w:p>
        </w:tc>
      </w:tr>
    </w:tbl>
    <w:p w14:paraId="48EB071B" w14:textId="77777777" w:rsidR="0028693F" w:rsidRDefault="0028693F" w:rsidP="0028693F">
      <w:pPr>
        <w:rPr>
          <w:lang w:val="en-US"/>
        </w:rPr>
      </w:pPr>
    </w:p>
    <w:p w14:paraId="7B7C73B7" w14:textId="77777777" w:rsidR="0028693F" w:rsidRDefault="0028693F" w:rsidP="0028693F">
      <w:pPr>
        <w:spacing w:line="360" w:lineRule="auto"/>
        <w:rPr>
          <w:lang w:val="en-US"/>
        </w:rPr>
      </w:pPr>
      <w:r w:rsidRPr="00482EB4">
        <w:rPr>
          <w:lang w:val="en-US"/>
        </w:rPr>
        <w:t xml:space="preserve">Note: Data are presented as median (IQR) or numbers (%). Abbreviations: </w:t>
      </w:r>
      <w:r>
        <w:rPr>
          <w:lang w:val="en-US"/>
        </w:rPr>
        <w:t>ICC: immunocytochemistry;</w:t>
      </w:r>
      <w:r w:rsidRPr="00482EB4">
        <w:rPr>
          <w:lang w:val="en-US"/>
        </w:rPr>
        <w:t xml:space="preserve"> BMI: body mass index; </w:t>
      </w:r>
      <w:r w:rsidRPr="00482EB4">
        <w:rPr>
          <w:color w:val="0E101A"/>
          <w:lang w:val="en-US"/>
        </w:rPr>
        <w:t>FEV</w:t>
      </w:r>
      <w:r w:rsidRPr="00482EB4">
        <w:rPr>
          <w:color w:val="0E101A"/>
          <w:vertAlign w:val="subscript"/>
          <w:lang w:val="en-US"/>
        </w:rPr>
        <w:t>1</w:t>
      </w:r>
      <w:r w:rsidRPr="00482EB4">
        <w:rPr>
          <w:lang w:val="en-US"/>
        </w:rPr>
        <w:t>: forced expiratory volume in 1 s; FVC: forced vital capacity; FeNO: fractional exhaled nitric oxide;</w:t>
      </w:r>
      <w:r>
        <w:rPr>
          <w:lang w:val="en-US"/>
        </w:rPr>
        <w:t xml:space="preserve"> </w:t>
      </w:r>
      <w:r w:rsidRPr="00482EB4">
        <w:rPr>
          <w:lang w:val="en-US"/>
        </w:rPr>
        <w:t xml:space="preserve">BPD: bronchopulmonary dysplasia; </w:t>
      </w:r>
      <w:r>
        <w:rPr>
          <w:lang w:val="en-US"/>
        </w:rPr>
        <w:t xml:space="preserve">Apgar: </w:t>
      </w:r>
      <w:r w:rsidRPr="00D32797">
        <w:rPr>
          <w:lang w:val="en-US"/>
        </w:rPr>
        <w:t>Apgar-score</w:t>
      </w:r>
      <w:r>
        <w:rPr>
          <w:lang w:val="en-US"/>
        </w:rPr>
        <w:t xml:space="preserve">; </w:t>
      </w:r>
      <w:r w:rsidRPr="00482EB4">
        <w:rPr>
          <w:lang w:val="en-US"/>
        </w:rPr>
        <w:t>CPAP: continuous positive airway pressure; N/A: not applicable. *:  P &lt; 0.05; **: P &lt; 0.01; comparing BPD, preterm, and asthma group to healthy control group</w:t>
      </w:r>
      <w:r>
        <w:rPr>
          <w:lang w:val="en-US"/>
        </w:rPr>
        <w:t>.</w:t>
      </w:r>
    </w:p>
    <w:p w14:paraId="0928BFD1" w14:textId="77777777" w:rsidR="0028693F" w:rsidRDefault="0028693F" w:rsidP="0028693F">
      <w:pPr>
        <w:spacing w:line="360" w:lineRule="auto"/>
        <w:rPr>
          <w:lang w:val="en-US"/>
        </w:rPr>
        <w:sectPr w:rsidR="0028693F" w:rsidSect="0025287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217A25D4" w14:textId="77777777" w:rsidR="0028693F" w:rsidRDefault="0028693F" w:rsidP="0028693F">
      <w:pPr>
        <w:spacing w:line="360" w:lineRule="auto"/>
        <w:rPr>
          <w:lang w:val="en-US"/>
        </w:rPr>
        <w:sectPr w:rsidR="0028693F" w:rsidSect="00252871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1FA717C" w14:textId="77777777" w:rsidR="007E3EC9" w:rsidRPr="00C315C8" w:rsidRDefault="007E3EC9" w:rsidP="0028693F">
      <w:pPr>
        <w:rPr>
          <w:lang w:val="en-US"/>
        </w:rPr>
      </w:pPr>
    </w:p>
    <w:sectPr w:rsidR="007E3EC9" w:rsidRPr="00C315C8" w:rsidSect="00C315C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1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yNzA2sTCxMDAxMLZU0lEKTi0uzszPAykwrAUASo0zYCwAAAA="/>
  </w:docVars>
  <w:rsids>
    <w:rsidRoot w:val="00C315C8"/>
    <w:rsid w:val="0000252B"/>
    <w:rsid w:val="0000417D"/>
    <w:rsid w:val="00022AFE"/>
    <w:rsid w:val="00026C49"/>
    <w:rsid w:val="000302F4"/>
    <w:rsid w:val="00044394"/>
    <w:rsid w:val="0005461A"/>
    <w:rsid w:val="00081954"/>
    <w:rsid w:val="0008198D"/>
    <w:rsid w:val="000830A1"/>
    <w:rsid w:val="00093761"/>
    <w:rsid w:val="000A2020"/>
    <w:rsid w:val="000A2D5B"/>
    <w:rsid w:val="000A606A"/>
    <w:rsid w:val="000C559F"/>
    <w:rsid w:val="000C71E3"/>
    <w:rsid w:val="000C7323"/>
    <w:rsid w:val="000D426D"/>
    <w:rsid w:val="000E6085"/>
    <w:rsid w:val="000F0BDE"/>
    <w:rsid w:val="000F3B4F"/>
    <w:rsid w:val="00115F98"/>
    <w:rsid w:val="00117865"/>
    <w:rsid w:val="001200EB"/>
    <w:rsid w:val="0012377E"/>
    <w:rsid w:val="00131213"/>
    <w:rsid w:val="00141FB5"/>
    <w:rsid w:val="00153398"/>
    <w:rsid w:val="0017034B"/>
    <w:rsid w:val="00171F45"/>
    <w:rsid w:val="001978D9"/>
    <w:rsid w:val="0019799D"/>
    <w:rsid w:val="001B0CB6"/>
    <w:rsid w:val="001C232B"/>
    <w:rsid w:val="001C3B3F"/>
    <w:rsid w:val="001E2108"/>
    <w:rsid w:val="001E6BBA"/>
    <w:rsid w:val="001F5E16"/>
    <w:rsid w:val="00203326"/>
    <w:rsid w:val="00207C1C"/>
    <w:rsid w:val="00212903"/>
    <w:rsid w:val="00223618"/>
    <w:rsid w:val="00233F08"/>
    <w:rsid w:val="00244341"/>
    <w:rsid w:val="00252871"/>
    <w:rsid w:val="00262056"/>
    <w:rsid w:val="0028693F"/>
    <w:rsid w:val="00287318"/>
    <w:rsid w:val="002A2319"/>
    <w:rsid w:val="002A5BA0"/>
    <w:rsid w:val="002A66B2"/>
    <w:rsid w:val="002C0387"/>
    <w:rsid w:val="002C5C19"/>
    <w:rsid w:val="002D7F4A"/>
    <w:rsid w:val="002E556E"/>
    <w:rsid w:val="002E55B0"/>
    <w:rsid w:val="002F17B7"/>
    <w:rsid w:val="002F31BF"/>
    <w:rsid w:val="002F4168"/>
    <w:rsid w:val="00304716"/>
    <w:rsid w:val="0033214C"/>
    <w:rsid w:val="00363579"/>
    <w:rsid w:val="00373638"/>
    <w:rsid w:val="00386E56"/>
    <w:rsid w:val="003930BA"/>
    <w:rsid w:val="003977A5"/>
    <w:rsid w:val="003A17EA"/>
    <w:rsid w:val="003A7638"/>
    <w:rsid w:val="003D2B45"/>
    <w:rsid w:val="003D3C57"/>
    <w:rsid w:val="00421471"/>
    <w:rsid w:val="00424068"/>
    <w:rsid w:val="004248C1"/>
    <w:rsid w:val="00443242"/>
    <w:rsid w:val="004449EE"/>
    <w:rsid w:val="004512AD"/>
    <w:rsid w:val="004616A8"/>
    <w:rsid w:val="004663BF"/>
    <w:rsid w:val="004848F6"/>
    <w:rsid w:val="00492D78"/>
    <w:rsid w:val="00495E37"/>
    <w:rsid w:val="004B4FD5"/>
    <w:rsid w:val="004C247E"/>
    <w:rsid w:val="004C63FD"/>
    <w:rsid w:val="004C6DEE"/>
    <w:rsid w:val="004D3AFE"/>
    <w:rsid w:val="004D3D73"/>
    <w:rsid w:val="004D5AED"/>
    <w:rsid w:val="004E6884"/>
    <w:rsid w:val="004F195E"/>
    <w:rsid w:val="004F47D7"/>
    <w:rsid w:val="0052439F"/>
    <w:rsid w:val="00533399"/>
    <w:rsid w:val="0053412D"/>
    <w:rsid w:val="00542522"/>
    <w:rsid w:val="00562650"/>
    <w:rsid w:val="005626AE"/>
    <w:rsid w:val="005709B7"/>
    <w:rsid w:val="00592A9F"/>
    <w:rsid w:val="00595A82"/>
    <w:rsid w:val="00596FFE"/>
    <w:rsid w:val="005B076C"/>
    <w:rsid w:val="005B11BA"/>
    <w:rsid w:val="005B1F88"/>
    <w:rsid w:val="005C1486"/>
    <w:rsid w:val="005E03AA"/>
    <w:rsid w:val="005F0886"/>
    <w:rsid w:val="005F325B"/>
    <w:rsid w:val="006008DA"/>
    <w:rsid w:val="00602E73"/>
    <w:rsid w:val="00605A1C"/>
    <w:rsid w:val="00607F0E"/>
    <w:rsid w:val="006123E2"/>
    <w:rsid w:val="00625C53"/>
    <w:rsid w:val="00640A9C"/>
    <w:rsid w:val="00642FF3"/>
    <w:rsid w:val="00653DAE"/>
    <w:rsid w:val="00667BE6"/>
    <w:rsid w:val="006A37DD"/>
    <w:rsid w:val="006B0B6A"/>
    <w:rsid w:val="006B2E69"/>
    <w:rsid w:val="006B41A9"/>
    <w:rsid w:val="006B62FC"/>
    <w:rsid w:val="006C428C"/>
    <w:rsid w:val="006D0C77"/>
    <w:rsid w:val="006F0EBE"/>
    <w:rsid w:val="006F4AB4"/>
    <w:rsid w:val="00731FFE"/>
    <w:rsid w:val="00745C28"/>
    <w:rsid w:val="00751049"/>
    <w:rsid w:val="00772981"/>
    <w:rsid w:val="007815B2"/>
    <w:rsid w:val="00785C18"/>
    <w:rsid w:val="0079211E"/>
    <w:rsid w:val="00794ADC"/>
    <w:rsid w:val="007A2A02"/>
    <w:rsid w:val="007A52E1"/>
    <w:rsid w:val="007D58AD"/>
    <w:rsid w:val="007D65F6"/>
    <w:rsid w:val="007E3EC9"/>
    <w:rsid w:val="007F3101"/>
    <w:rsid w:val="00803D3E"/>
    <w:rsid w:val="00804258"/>
    <w:rsid w:val="00831C37"/>
    <w:rsid w:val="00842911"/>
    <w:rsid w:val="00845975"/>
    <w:rsid w:val="0085646F"/>
    <w:rsid w:val="00862D1C"/>
    <w:rsid w:val="00864E13"/>
    <w:rsid w:val="008757EC"/>
    <w:rsid w:val="008A34A1"/>
    <w:rsid w:val="008B01AD"/>
    <w:rsid w:val="008C4A81"/>
    <w:rsid w:val="008C5E5E"/>
    <w:rsid w:val="008D7737"/>
    <w:rsid w:val="008E536B"/>
    <w:rsid w:val="00910335"/>
    <w:rsid w:val="00914EAB"/>
    <w:rsid w:val="00944837"/>
    <w:rsid w:val="0094604C"/>
    <w:rsid w:val="00947CD3"/>
    <w:rsid w:val="00952C72"/>
    <w:rsid w:val="00962BC3"/>
    <w:rsid w:val="00962F97"/>
    <w:rsid w:val="00967029"/>
    <w:rsid w:val="00980676"/>
    <w:rsid w:val="00992661"/>
    <w:rsid w:val="009972F2"/>
    <w:rsid w:val="009A246F"/>
    <w:rsid w:val="009A4FF9"/>
    <w:rsid w:val="009A66D1"/>
    <w:rsid w:val="009B2E03"/>
    <w:rsid w:val="009B39AF"/>
    <w:rsid w:val="009C12FB"/>
    <w:rsid w:val="009C407A"/>
    <w:rsid w:val="009C4308"/>
    <w:rsid w:val="009C4BFF"/>
    <w:rsid w:val="009D5985"/>
    <w:rsid w:val="009E64B1"/>
    <w:rsid w:val="009F0465"/>
    <w:rsid w:val="009F18FB"/>
    <w:rsid w:val="009F39BE"/>
    <w:rsid w:val="00A055B4"/>
    <w:rsid w:val="00A57633"/>
    <w:rsid w:val="00A57EE1"/>
    <w:rsid w:val="00A6427C"/>
    <w:rsid w:val="00A67310"/>
    <w:rsid w:val="00A844B0"/>
    <w:rsid w:val="00AA4464"/>
    <w:rsid w:val="00AB0C6F"/>
    <w:rsid w:val="00AC3003"/>
    <w:rsid w:val="00AE1911"/>
    <w:rsid w:val="00AE1EBD"/>
    <w:rsid w:val="00AF68FC"/>
    <w:rsid w:val="00B12094"/>
    <w:rsid w:val="00B22DB8"/>
    <w:rsid w:val="00B23DE2"/>
    <w:rsid w:val="00B359E4"/>
    <w:rsid w:val="00B5075A"/>
    <w:rsid w:val="00B50916"/>
    <w:rsid w:val="00B52037"/>
    <w:rsid w:val="00B525F6"/>
    <w:rsid w:val="00B56539"/>
    <w:rsid w:val="00B644A7"/>
    <w:rsid w:val="00B728B0"/>
    <w:rsid w:val="00B82FD5"/>
    <w:rsid w:val="00B850D6"/>
    <w:rsid w:val="00B970DC"/>
    <w:rsid w:val="00BA2A2F"/>
    <w:rsid w:val="00BA7E09"/>
    <w:rsid w:val="00BA7F52"/>
    <w:rsid w:val="00BC0C68"/>
    <w:rsid w:val="00BC5706"/>
    <w:rsid w:val="00BD61A1"/>
    <w:rsid w:val="00BE5952"/>
    <w:rsid w:val="00C052E7"/>
    <w:rsid w:val="00C07E24"/>
    <w:rsid w:val="00C10166"/>
    <w:rsid w:val="00C17DEF"/>
    <w:rsid w:val="00C315C8"/>
    <w:rsid w:val="00C6069A"/>
    <w:rsid w:val="00C81853"/>
    <w:rsid w:val="00C81F3C"/>
    <w:rsid w:val="00C91668"/>
    <w:rsid w:val="00CB353F"/>
    <w:rsid w:val="00CB580C"/>
    <w:rsid w:val="00CB622D"/>
    <w:rsid w:val="00CB7442"/>
    <w:rsid w:val="00CC5C83"/>
    <w:rsid w:val="00CC7EEB"/>
    <w:rsid w:val="00CD0393"/>
    <w:rsid w:val="00CE07C8"/>
    <w:rsid w:val="00CE44F9"/>
    <w:rsid w:val="00CF7ADE"/>
    <w:rsid w:val="00CF7D63"/>
    <w:rsid w:val="00D03356"/>
    <w:rsid w:val="00D15317"/>
    <w:rsid w:val="00D207FC"/>
    <w:rsid w:val="00D24B09"/>
    <w:rsid w:val="00D26606"/>
    <w:rsid w:val="00D27068"/>
    <w:rsid w:val="00D3134A"/>
    <w:rsid w:val="00D32395"/>
    <w:rsid w:val="00D35653"/>
    <w:rsid w:val="00D508B6"/>
    <w:rsid w:val="00D54DB0"/>
    <w:rsid w:val="00D56E83"/>
    <w:rsid w:val="00D62CBC"/>
    <w:rsid w:val="00D67E3A"/>
    <w:rsid w:val="00D93020"/>
    <w:rsid w:val="00D97D90"/>
    <w:rsid w:val="00DA1A0D"/>
    <w:rsid w:val="00DA6E57"/>
    <w:rsid w:val="00DC73D1"/>
    <w:rsid w:val="00DD09C5"/>
    <w:rsid w:val="00DD2D3A"/>
    <w:rsid w:val="00DD6D1F"/>
    <w:rsid w:val="00DE4B38"/>
    <w:rsid w:val="00DE4D7D"/>
    <w:rsid w:val="00DF2137"/>
    <w:rsid w:val="00E03113"/>
    <w:rsid w:val="00E034F7"/>
    <w:rsid w:val="00E04DF3"/>
    <w:rsid w:val="00E22CF0"/>
    <w:rsid w:val="00E251D1"/>
    <w:rsid w:val="00E2673F"/>
    <w:rsid w:val="00E26792"/>
    <w:rsid w:val="00E57B6F"/>
    <w:rsid w:val="00E62B77"/>
    <w:rsid w:val="00E71930"/>
    <w:rsid w:val="00E73847"/>
    <w:rsid w:val="00E87E16"/>
    <w:rsid w:val="00E92A0F"/>
    <w:rsid w:val="00E957C1"/>
    <w:rsid w:val="00EA26B2"/>
    <w:rsid w:val="00EA29FF"/>
    <w:rsid w:val="00EC013E"/>
    <w:rsid w:val="00EC383B"/>
    <w:rsid w:val="00ED0A1F"/>
    <w:rsid w:val="00ED1DB9"/>
    <w:rsid w:val="00ED2F18"/>
    <w:rsid w:val="00EF2878"/>
    <w:rsid w:val="00EF7AE9"/>
    <w:rsid w:val="00F05D75"/>
    <w:rsid w:val="00F23679"/>
    <w:rsid w:val="00F32370"/>
    <w:rsid w:val="00F36116"/>
    <w:rsid w:val="00F41FA5"/>
    <w:rsid w:val="00F508E7"/>
    <w:rsid w:val="00F51458"/>
    <w:rsid w:val="00F52D89"/>
    <w:rsid w:val="00F64800"/>
    <w:rsid w:val="00F82686"/>
    <w:rsid w:val="00F86D1E"/>
    <w:rsid w:val="00F97AD4"/>
    <w:rsid w:val="00FB0BFB"/>
    <w:rsid w:val="00FC287E"/>
    <w:rsid w:val="00FE02D6"/>
    <w:rsid w:val="00FF3346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F2319F"/>
  <w15:chartTrackingRefBased/>
  <w15:docId w15:val="{64C46470-D18B-BC46-9DDE-052872B93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15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E3EC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7E3EC9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3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1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1B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1B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1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1BF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2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53B47-A621-1F42-A13F-C846E1DAEE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ao</dc:creator>
  <cp:keywords/>
  <dc:description/>
  <cp:lastModifiedBy>Jing Gao</cp:lastModifiedBy>
  <cp:revision>4</cp:revision>
  <dcterms:created xsi:type="dcterms:W3CDTF">2024-01-14T12:23:00Z</dcterms:created>
  <dcterms:modified xsi:type="dcterms:W3CDTF">2024-01-15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dfb6c9c9b4cb422853c892ae641237d06b0168de2686755db3d38bc9bdf32e</vt:lpwstr>
  </property>
</Properties>
</file>